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14F" w:rsidRPr="00524224" w:rsidRDefault="00F1514F" w:rsidP="00F1514F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Cs/>
          <w:color w:val="000000"/>
        </w:rPr>
      </w:pPr>
      <w:bookmarkStart w:id="0" w:name="_GoBack"/>
      <w:bookmarkEnd w:id="0"/>
      <w:r w:rsidRPr="00524224">
        <w:rPr>
          <w:rFonts w:ascii="Times New Roman" w:eastAsia="Times New Roman" w:hAnsi="Times New Roman" w:cs="Times New Roman"/>
          <w:b/>
          <w:color w:val="000000"/>
          <w:u w:val="single"/>
        </w:rPr>
        <w:t>Additional file 5</w:t>
      </w:r>
      <w:r w:rsidRPr="005B01EE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524224">
        <w:rPr>
          <w:rFonts w:ascii="Times New Roman" w:eastAsia="Times New Roman" w:hAnsi="Times New Roman" w:cs="Times New Roman"/>
          <w:bCs/>
          <w:color w:val="000000"/>
        </w:rPr>
        <w:t>ANCOVA results adjusting for pre-intervention mean daily step count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for total sample, users with complete data sets only (sensitivity), and 1:1 matched users only (sensitivity). </w:t>
      </w:r>
    </w:p>
    <w:tbl>
      <w:tblPr>
        <w:tblW w:w="933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3"/>
        <w:gridCol w:w="2008"/>
        <w:gridCol w:w="1678"/>
        <w:gridCol w:w="1605"/>
        <w:gridCol w:w="1696"/>
      </w:tblGrid>
      <w:tr w:rsidR="00F1514F" w:rsidRPr="005B01EE" w:rsidTr="00644B9B">
        <w:trPr>
          <w:trHeight w:val="544"/>
        </w:trPr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 w:rsidR="00F1514F" w:rsidRPr="005569A5" w:rsidRDefault="00F1514F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:rsidR="00F1514F" w:rsidRPr="005569A5" w:rsidRDefault="00F1514F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 Intervention Mean Daily Step Count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 w:rsidR="00F1514F" w:rsidRPr="005569A5" w:rsidRDefault="00F1514F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Intervention Mean Daily Step Count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 w:rsidR="00F1514F" w:rsidRPr="005569A5" w:rsidRDefault="00F1514F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 w:rsidR="00F1514F" w:rsidRPr="005569A5" w:rsidRDefault="00F1514F" w:rsidP="00644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F1514F" w:rsidRPr="005B01EE" w:rsidTr="00644B9B">
        <w:trPr>
          <w:trHeight w:val="260"/>
        </w:trPr>
        <w:tc>
          <w:tcPr>
            <w:tcW w:w="2343" w:type="dxa"/>
            <w:tcBorders>
              <w:top w:val="single" w:sz="4" w:space="0" w:color="000000"/>
              <w:bottom w:val="nil"/>
            </w:tcBorders>
          </w:tcPr>
          <w:p w:rsidR="00F1514F" w:rsidRPr="005569A5" w:rsidRDefault="00F1514F" w:rsidP="00644B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otal </w:t>
            </w:r>
            <w:proofErr w:type="spellStart"/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mple</w:t>
            </w:r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08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514F" w:rsidRPr="005B01EE" w:rsidTr="00644B9B">
        <w:trPr>
          <w:trHeight w:val="283"/>
        </w:trPr>
        <w:tc>
          <w:tcPr>
            <w:tcW w:w="2343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712.77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517.84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249.0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9,355</w:t>
            </w:r>
          </w:p>
        </w:tc>
      </w:tr>
      <w:tr w:rsidR="00F1514F" w:rsidRPr="005B01EE" w:rsidTr="00644B9B">
        <w:trPr>
          <w:trHeight w:val="283"/>
        </w:trPr>
        <w:tc>
          <w:tcPr>
            <w:tcW w:w="2343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008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,629.22</w:t>
            </w:r>
          </w:p>
        </w:tc>
        <w:tc>
          <w:tcPr>
            <w:tcW w:w="1678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6,980.93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2,984.79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21,815</w:t>
            </w:r>
          </w:p>
        </w:tc>
      </w:tr>
      <w:tr w:rsidR="00F1514F" w:rsidRPr="005B01EE" w:rsidTr="00644B9B">
        <w:trPr>
          <w:trHeight w:val="260"/>
        </w:trPr>
        <w:tc>
          <w:tcPr>
            <w:tcW w:w="2343" w:type="dxa"/>
            <w:tcBorders>
              <w:top w:val="single" w:sz="4" w:space="0" w:color="000000"/>
              <w:bottom w:val="nil"/>
            </w:tcBorders>
          </w:tcPr>
          <w:p w:rsidR="00F1514F" w:rsidRPr="005569A5" w:rsidRDefault="00F1514F" w:rsidP="00644B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mplete Data </w:t>
            </w:r>
            <w:proofErr w:type="spellStart"/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s</w:t>
            </w:r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08" w:type="dxa"/>
            <w:tcBorders>
              <w:top w:val="single" w:sz="4" w:space="0" w:color="000000"/>
              <w:bottom w:val="nil"/>
            </w:tcBorders>
          </w:tcPr>
          <w:p w:rsidR="00F1514F" w:rsidRPr="005569A5" w:rsidRDefault="00F1514F" w:rsidP="00644B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8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514F" w:rsidRPr="005B01EE" w:rsidTr="00644B9B">
        <w:trPr>
          <w:trHeight w:val="283"/>
        </w:trPr>
        <w:tc>
          <w:tcPr>
            <w:tcW w:w="2343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8,014.91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872.47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222.09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24,413</w:t>
            </w:r>
          </w:p>
        </w:tc>
      </w:tr>
      <w:tr w:rsidR="00F1514F" w:rsidRPr="005B01EE" w:rsidTr="00644B9B">
        <w:trPr>
          <w:trHeight w:val="283"/>
        </w:trPr>
        <w:tc>
          <w:tcPr>
            <w:tcW w:w="2343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008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031.41</w:t>
            </w:r>
          </w:p>
        </w:tc>
        <w:tc>
          <w:tcPr>
            <w:tcW w:w="1678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350.86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2,834.67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10,905</w:t>
            </w:r>
          </w:p>
        </w:tc>
      </w:tr>
      <w:tr w:rsidR="00F1514F" w:rsidRPr="005B01EE" w:rsidTr="00644B9B">
        <w:trPr>
          <w:trHeight w:val="260"/>
        </w:trPr>
        <w:tc>
          <w:tcPr>
            <w:tcW w:w="2343" w:type="dxa"/>
            <w:tcBorders>
              <w:top w:val="single" w:sz="4" w:space="0" w:color="000000"/>
              <w:bottom w:val="nil"/>
            </w:tcBorders>
          </w:tcPr>
          <w:p w:rsidR="00F1514F" w:rsidRPr="005569A5" w:rsidRDefault="00F1514F" w:rsidP="00644B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1:1 Matching </w:t>
            </w:r>
            <w:proofErr w:type="spellStart"/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</w:t>
            </w:r>
            <w:r w:rsidRPr="005569A5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08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8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1514F" w:rsidRPr="005B01EE" w:rsidTr="00644B9B">
        <w:trPr>
          <w:trHeight w:val="283"/>
        </w:trPr>
        <w:tc>
          <w:tcPr>
            <w:tcW w:w="2343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Experimental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9,025.71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8,829.45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914.19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090</w:t>
            </w:r>
          </w:p>
        </w:tc>
      </w:tr>
      <w:tr w:rsidR="00F1514F" w:rsidRPr="005B01EE" w:rsidTr="00644B9B">
        <w:trPr>
          <w:trHeight w:val="260"/>
        </w:trPr>
        <w:tc>
          <w:tcPr>
            <w:tcW w:w="2343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ind w:firstLine="284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008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7,822.37</w:t>
            </w:r>
          </w:p>
        </w:tc>
        <w:tc>
          <w:tcPr>
            <w:tcW w:w="1678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8,186.15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716.79</w:t>
            </w:r>
          </w:p>
        </w:tc>
        <w:tc>
          <w:tcPr>
            <w:tcW w:w="1696" w:type="dxa"/>
            <w:tcBorders>
              <w:top w:val="nil"/>
              <w:bottom w:val="single" w:sz="4" w:space="0" w:color="000000"/>
            </w:tcBorders>
          </w:tcPr>
          <w:p w:rsidR="00F1514F" w:rsidRPr="005B01EE" w:rsidRDefault="00F1514F" w:rsidP="00644B9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01EE">
              <w:rPr>
                <w:rFonts w:ascii="Times New Roman" w:eastAsia="Times New Roman" w:hAnsi="Times New Roman" w:cs="Times New Roman"/>
                <w:color w:val="000000"/>
              </w:rPr>
              <w:t>3,825</w:t>
            </w:r>
          </w:p>
        </w:tc>
      </w:tr>
    </w:tbl>
    <w:p w:rsidR="00F1514F" w:rsidRDefault="00F1514F" w:rsidP="00F1514F">
      <w:pPr>
        <w:rPr>
          <w:rFonts w:ascii="Times New Roman" w:eastAsia="Times New Roman" w:hAnsi="Times New Roman" w:cs="Times New Roman"/>
          <w:color w:val="000000"/>
          <w:vertAlign w:val="superscript"/>
        </w:rPr>
      </w:pPr>
    </w:p>
    <w:p w:rsidR="00F1514F" w:rsidRPr="005B01EE" w:rsidRDefault="00F1514F" w:rsidP="00F1514F">
      <w:pPr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5B01EE">
        <w:rPr>
          <w:rFonts w:ascii="Times New Roman" w:eastAsia="Times New Roman" w:hAnsi="Times New Roman" w:cs="Times New Roman"/>
          <w:color w:val="000000"/>
        </w:rPr>
        <w:t>Note</w:t>
      </w:r>
      <w:proofErr w:type="spellEnd"/>
      <w:proofErr w:type="gramEnd"/>
      <w:r w:rsidRPr="005B01EE">
        <w:rPr>
          <w:rFonts w:ascii="Times New Roman" w:eastAsia="Times New Roman" w:hAnsi="Times New Roman" w:cs="Times New Roman"/>
          <w:color w:val="000000"/>
        </w:rPr>
        <w:t>: R</w:t>
      </w:r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01EE">
        <w:rPr>
          <w:rFonts w:ascii="Times New Roman" w:eastAsia="Times New Roman" w:hAnsi="Times New Roman" w:cs="Times New Roman"/>
          <w:color w:val="000000"/>
        </w:rPr>
        <w:t xml:space="preserve"> = .742, Adj. R</w:t>
      </w:r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01EE">
        <w:rPr>
          <w:rFonts w:ascii="Times New Roman" w:eastAsia="Times New Roman" w:hAnsi="Times New Roman" w:cs="Times New Roman"/>
          <w:color w:val="000000"/>
        </w:rPr>
        <w:t xml:space="preserve"> = .742</w:t>
      </w:r>
    </w:p>
    <w:p w:rsidR="00F1514F" w:rsidRPr="005B01EE" w:rsidRDefault="00F1514F" w:rsidP="00F1514F">
      <w:pPr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5B01EE">
        <w:rPr>
          <w:rFonts w:ascii="Times New Roman" w:eastAsia="Times New Roman" w:hAnsi="Times New Roman" w:cs="Times New Roman"/>
          <w:color w:val="000000"/>
        </w:rPr>
        <w:t>Note</w:t>
      </w:r>
      <w:proofErr w:type="spellEnd"/>
      <w:proofErr w:type="gramEnd"/>
      <w:r w:rsidRPr="005B01EE">
        <w:rPr>
          <w:rFonts w:ascii="Times New Roman" w:eastAsia="Times New Roman" w:hAnsi="Times New Roman" w:cs="Times New Roman"/>
          <w:color w:val="000000"/>
        </w:rPr>
        <w:t>: R</w:t>
      </w:r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01EE">
        <w:rPr>
          <w:rFonts w:ascii="Times New Roman" w:eastAsia="Times New Roman" w:hAnsi="Times New Roman" w:cs="Times New Roman"/>
          <w:color w:val="000000"/>
        </w:rPr>
        <w:t xml:space="preserve"> = .744, Adj. R</w:t>
      </w:r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01EE">
        <w:rPr>
          <w:rFonts w:ascii="Times New Roman" w:eastAsia="Times New Roman" w:hAnsi="Times New Roman" w:cs="Times New Roman"/>
          <w:color w:val="000000"/>
        </w:rPr>
        <w:t xml:space="preserve"> = .744</w:t>
      </w:r>
    </w:p>
    <w:p w:rsidR="00F1514F" w:rsidRPr="005B01EE" w:rsidRDefault="00F1514F" w:rsidP="00F1514F">
      <w:pPr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Pr="005B01EE">
        <w:rPr>
          <w:rFonts w:ascii="Times New Roman" w:eastAsia="Times New Roman" w:hAnsi="Times New Roman" w:cs="Times New Roman"/>
          <w:color w:val="000000"/>
        </w:rPr>
        <w:t>Note</w:t>
      </w:r>
      <w:proofErr w:type="spellEnd"/>
      <w:proofErr w:type="gramEnd"/>
      <w:r w:rsidRPr="005B01EE">
        <w:rPr>
          <w:rFonts w:ascii="Times New Roman" w:eastAsia="Times New Roman" w:hAnsi="Times New Roman" w:cs="Times New Roman"/>
          <w:color w:val="000000"/>
        </w:rPr>
        <w:t>: R</w:t>
      </w:r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01EE">
        <w:rPr>
          <w:rFonts w:ascii="Times New Roman" w:eastAsia="Times New Roman" w:hAnsi="Times New Roman" w:cs="Times New Roman"/>
          <w:color w:val="000000"/>
        </w:rPr>
        <w:t xml:space="preserve"> = .777, Adj. R</w:t>
      </w:r>
      <w:r w:rsidRPr="005B01E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B01EE">
        <w:rPr>
          <w:rFonts w:ascii="Times New Roman" w:eastAsia="Times New Roman" w:hAnsi="Times New Roman" w:cs="Times New Roman"/>
          <w:color w:val="000000"/>
        </w:rPr>
        <w:t xml:space="preserve"> = .777</w:t>
      </w:r>
    </w:p>
    <w:p w:rsidR="00F1514F" w:rsidRDefault="00F1514F" w:rsidP="00F1514F"/>
    <w:p w:rsidR="00F1514F" w:rsidRDefault="00F1514F" w:rsidP="00F1514F"/>
    <w:p w:rsidR="005E40AB" w:rsidRDefault="005E40AB"/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14F"/>
    <w:rsid w:val="00024E53"/>
    <w:rsid w:val="00031BDB"/>
    <w:rsid w:val="00043FD0"/>
    <w:rsid w:val="00051799"/>
    <w:rsid w:val="00061C44"/>
    <w:rsid w:val="000645BE"/>
    <w:rsid w:val="000E05DE"/>
    <w:rsid w:val="000F0CF1"/>
    <w:rsid w:val="000F5CED"/>
    <w:rsid w:val="00150751"/>
    <w:rsid w:val="001815FB"/>
    <w:rsid w:val="00185F59"/>
    <w:rsid w:val="00193023"/>
    <w:rsid w:val="001C3E3A"/>
    <w:rsid w:val="002217D3"/>
    <w:rsid w:val="00245745"/>
    <w:rsid w:val="00261D5C"/>
    <w:rsid w:val="002723A1"/>
    <w:rsid w:val="002D3D3A"/>
    <w:rsid w:val="002E06FE"/>
    <w:rsid w:val="002E2A86"/>
    <w:rsid w:val="002F4E23"/>
    <w:rsid w:val="003106BB"/>
    <w:rsid w:val="00313F97"/>
    <w:rsid w:val="00323792"/>
    <w:rsid w:val="003621BF"/>
    <w:rsid w:val="003C35F7"/>
    <w:rsid w:val="004209F9"/>
    <w:rsid w:val="00432B0A"/>
    <w:rsid w:val="00464B1F"/>
    <w:rsid w:val="00475750"/>
    <w:rsid w:val="00500D9C"/>
    <w:rsid w:val="005410CF"/>
    <w:rsid w:val="00553E1B"/>
    <w:rsid w:val="005D3A06"/>
    <w:rsid w:val="005E40AB"/>
    <w:rsid w:val="005F296D"/>
    <w:rsid w:val="00612D5D"/>
    <w:rsid w:val="00621748"/>
    <w:rsid w:val="00636B0D"/>
    <w:rsid w:val="00657FA2"/>
    <w:rsid w:val="0067413B"/>
    <w:rsid w:val="00694FBA"/>
    <w:rsid w:val="006A3CA9"/>
    <w:rsid w:val="006E167B"/>
    <w:rsid w:val="006F6189"/>
    <w:rsid w:val="0077698D"/>
    <w:rsid w:val="007B24AB"/>
    <w:rsid w:val="007C6671"/>
    <w:rsid w:val="007D5F3C"/>
    <w:rsid w:val="007D6892"/>
    <w:rsid w:val="007F1DBF"/>
    <w:rsid w:val="00801F7A"/>
    <w:rsid w:val="008058C8"/>
    <w:rsid w:val="00811F3F"/>
    <w:rsid w:val="008246EF"/>
    <w:rsid w:val="008358C4"/>
    <w:rsid w:val="00855347"/>
    <w:rsid w:val="0086621E"/>
    <w:rsid w:val="0087522E"/>
    <w:rsid w:val="00881A75"/>
    <w:rsid w:val="008A1F34"/>
    <w:rsid w:val="008E56FE"/>
    <w:rsid w:val="00955065"/>
    <w:rsid w:val="00983427"/>
    <w:rsid w:val="009B17E7"/>
    <w:rsid w:val="009C44B3"/>
    <w:rsid w:val="009C59DE"/>
    <w:rsid w:val="009D6A33"/>
    <w:rsid w:val="00A12CF8"/>
    <w:rsid w:val="00A232CD"/>
    <w:rsid w:val="00A5136D"/>
    <w:rsid w:val="00AB1630"/>
    <w:rsid w:val="00B15BAE"/>
    <w:rsid w:val="00B35B36"/>
    <w:rsid w:val="00B478BF"/>
    <w:rsid w:val="00B6584D"/>
    <w:rsid w:val="00B75E25"/>
    <w:rsid w:val="00BA2786"/>
    <w:rsid w:val="00BF3D6F"/>
    <w:rsid w:val="00C36DC4"/>
    <w:rsid w:val="00C56EBF"/>
    <w:rsid w:val="00C764EC"/>
    <w:rsid w:val="00C83AB4"/>
    <w:rsid w:val="00C86505"/>
    <w:rsid w:val="00CE517D"/>
    <w:rsid w:val="00CF296C"/>
    <w:rsid w:val="00D57E2C"/>
    <w:rsid w:val="00D61827"/>
    <w:rsid w:val="00D63A76"/>
    <w:rsid w:val="00DB6108"/>
    <w:rsid w:val="00DB789F"/>
    <w:rsid w:val="00DC0B5D"/>
    <w:rsid w:val="00DC6A3A"/>
    <w:rsid w:val="00E2265F"/>
    <w:rsid w:val="00E31183"/>
    <w:rsid w:val="00E360B6"/>
    <w:rsid w:val="00E60A9A"/>
    <w:rsid w:val="00E74023"/>
    <w:rsid w:val="00E819CC"/>
    <w:rsid w:val="00EE32B9"/>
    <w:rsid w:val="00F1514F"/>
    <w:rsid w:val="00F455C8"/>
    <w:rsid w:val="00F56D97"/>
    <w:rsid w:val="00F7319B"/>
    <w:rsid w:val="00FA50A7"/>
    <w:rsid w:val="00F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39</Characters>
  <Application>Microsoft Office Word</Application>
  <DocSecurity>0</DocSecurity>
  <Lines>9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0-24T00:50:00Z</dcterms:created>
  <dcterms:modified xsi:type="dcterms:W3CDTF">2020-10-24T00:50:00Z</dcterms:modified>
</cp:coreProperties>
</file>